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876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876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76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1</w:t>
            </w:r>
            <w:r w:rsidR="005738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76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1-5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76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1-50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6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1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10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3815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49, 191-19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10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2, 207-208, 220-2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10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10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10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63, </w:t>
            </w:r>
            <w:r w:rsidR="00F639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2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</w:t>
            </w:r>
            <w:r w:rsidR="00F5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38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903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42D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03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03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042D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bookmarkStart w:id="0" w:name="_GoBack"/>
            <w:bookmarkEnd w:id="0"/>
            <w:r w:rsidR="00042D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03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876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876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36192">
              <w:rPr>
                <w:sz w:val="24"/>
                <w:szCs w:val="24"/>
              </w:rPr>
            </w:r>
            <w:r w:rsidR="009361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5E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76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76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53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6192" w:rsidRDefault="00936192" w:rsidP="00FD6E06">
      <w:pPr>
        <w:spacing w:after="0" w:line="240" w:lineRule="auto"/>
      </w:pPr>
      <w:r>
        <w:separator/>
      </w:r>
    </w:p>
  </w:endnote>
  <w:endnote w:type="continuationSeparator" w:id="0">
    <w:p w:rsidR="00936192" w:rsidRDefault="0093619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6192" w:rsidRDefault="00936192" w:rsidP="00FD6E06">
      <w:pPr>
        <w:spacing w:after="0" w:line="240" w:lineRule="auto"/>
      </w:pPr>
      <w:r>
        <w:separator/>
      </w:r>
    </w:p>
  </w:footnote>
  <w:footnote w:type="continuationSeparator" w:id="0">
    <w:p w:rsidR="00936192" w:rsidRDefault="0093619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42D81"/>
    <w:rsid w:val="00090456"/>
    <w:rsid w:val="0014106B"/>
    <w:rsid w:val="001876A9"/>
    <w:rsid w:val="001E4CA1"/>
    <w:rsid w:val="002253F7"/>
    <w:rsid w:val="00474025"/>
    <w:rsid w:val="00566A16"/>
    <w:rsid w:val="00573815"/>
    <w:rsid w:val="00664936"/>
    <w:rsid w:val="0068643A"/>
    <w:rsid w:val="00750A0E"/>
    <w:rsid w:val="007924AC"/>
    <w:rsid w:val="00936192"/>
    <w:rsid w:val="009B20D2"/>
    <w:rsid w:val="00A0782F"/>
    <w:rsid w:val="00B567D4"/>
    <w:rsid w:val="00BB4AE3"/>
    <w:rsid w:val="00CA6DD4"/>
    <w:rsid w:val="00D464FA"/>
    <w:rsid w:val="00DC6A81"/>
    <w:rsid w:val="00E85E5D"/>
    <w:rsid w:val="00E903E4"/>
    <w:rsid w:val="00EE17D5"/>
    <w:rsid w:val="00F549EB"/>
    <w:rsid w:val="00F63983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7B6CD5"/>
  <w15:docId w15:val="{0CF0D467-D258-D841-BF49-C6E37E93F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08</Words>
  <Characters>4444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ariseau-Legault, Pierre</cp:lastModifiedBy>
  <cp:revision>15</cp:revision>
  <dcterms:created xsi:type="dcterms:W3CDTF">2016-01-13T16:30:00Z</dcterms:created>
  <dcterms:modified xsi:type="dcterms:W3CDTF">2019-10-28T17:33:00Z</dcterms:modified>
</cp:coreProperties>
</file>